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D291F" w14:textId="4646062A" w:rsidR="006F2156" w:rsidRPr="006F2FAF" w:rsidRDefault="006F2FAF" w:rsidP="006F2FAF">
      <w:pPr>
        <w:spacing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>Tabelle 1:</w:t>
      </w:r>
      <w:r w:rsidRPr="006F2FAF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Inhalt und Ablauf des Program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6F2FAF" w14:paraId="7F0A58A5" w14:textId="77777777" w:rsidTr="003119B9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8ECE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  <w:p w14:paraId="3E08381F" w14:textId="77777777" w:rsidR="006F2FAF" w:rsidRPr="00BB7B9A" w:rsidRDefault="006F2FAF" w:rsidP="003119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B7B9A">
              <w:rPr>
                <w:rFonts w:ascii="Times New Roman" w:hAnsi="Times New Roman" w:cs="Times New Roman"/>
                <w:b/>
                <w:sz w:val="22"/>
              </w:rPr>
              <w:t>Für alle Seminarteile gilt, dass im Seminarablauf  eine enge Verbindung zwischen theoretischem Input und Übungspraxis umgesetzt wird.</w:t>
            </w:r>
          </w:p>
          <w:p w14:paraId="5C5DDB72" w14:textId="0272714D" w:rsidR="006F2FAF" w:rsidRDefault="006F2FAF" w:rsidP="003119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B7B9A">
              <w:rPr>
                <w:rFonts w:ascii="Times New Roman" w:hAnsi="Times New Roman" w:cs="Times New Roman"/>
                <w:b/>
                <w:sz w:val="22"/>
              </w:rPr>
              <w:t>Fester Bestandteil in jeder Session: Achtsamkeitsübung</w:t>
            </w:r>
            <w:r>
              <w:rPr>
                <w:rFonts w:ascii="Times New Roman" w:hAnsi="Times New Roman" w:cs="Times New Roman"/>
                <w:b/>
                <w:sz w:val="22"/>
              </w:rPr>
              <w:t>en</w:t>
            </w:r>
            <w:r w:rsidRPr="00BB7B9A">
              <w:rPr>
                <w:rFonts w:ascii="Times New Roman" w:hAnsi="Times New Roman" w:cs="Times New Roman"/>
                <w:b/>
                <w:sz w:val="22"/>
              </w:rPr>
              <w:t xml:space="preserve"> im Sitzen, Achtsames Bewegen</w:t>
            </w:r>
            <w:r w:rsidR="00F33B14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B7B9A">
              <w:rPr>
                <w:rFonts w:ascii="Times New Roman" w:hAnsi="Times New Roman" w:cs="Times New Roman"/>
                <w:b/>
                <w:sz w:val="22"/>
              </w:rPr>
              <w:t>(</w:t>
            </w:r>
            <w:proofErr w:type="spellStart"/>
            <w:r w:rsidRPr="00BB7B9A">
              <w:rPr>
                <w:rFonts w:ascii="Times New Roman" w:hAnsi="Times New Roman" w:cs="Times New Roman"/>
                <w:b/>
                <w:sz w:val="22"/>
              </w:rPr>
              <w:t>Qigong</w:t>
            </w:r>
            <w:proofErr w:type="spellEnd"/>
            <w:r w:rsidRPr="00BB7B9A">
              <w:rPr>
                <w:rFonts w:ascii="Times New Roman" w:hAnsi="Times New Roman" w:cs="Times New Roman"/>
                <w:b/>
                <w:sz w:val="22"/>
              </w:rPr>
              <w:t>), Geführte Imagination zum jeweiligen Thema zur Selbstbeobachtung</w:t>
            </w:r>
          </w:p>
          <w:p w14:paraId="17B88A9E" w14:textId="77777777" w:rsidR="006F2FAF" w:rsidRDefault="006F2FAF" w:rsidP="003119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ie angebotenen Übungsformen werden immer auch im Hinblick auf Anwendungen im Unterricht reflektiert</w:t>
            </w:r>
          </w:p>
          <w:p w14:paraId="1DAA9FF3" w14:textId="7B715250" w:rsidR="006F2FAF" w:rsidRPr="00BB7B9A" w:rsidRDefault="006F2FAF" w:rsidP="003119B9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ie Übungen sind verfügbar in: Kartenset Achtsamkeit, Weinheim:</w:t>
            </w:r>
            <w:r w:rsidR="00F33B14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Beltz 2020</w:t>
            </w:r>
          </w:p>
          <w:p w14:paraId="35C6EADF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</w:p>
          <w:p w14:paraId="2B2D2C54" w14:textId="6015E56F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Zwischen den Seminarter</w:t>
            </w:r>
            <w:r w:rsidR="00F33B14">
              <w:rPr>
                <w:rFonts w:ascii="Times New Roman" w:hAnsi="Times New Roman" w:cs="Times New Roman"/>
                <w:b/>
                <w:sz w:val="22"/>
              </w:rPr>
              <w:t>minen wird in Dyaden mit Selbst</w:t>
            </w:r>
            <w:r>
              <w:rPr>
                <w:rFonts w:ascii="Times New Roman" w:hAnsi="Times New Roman" w:cs="Times New Roman"/>
                <w:b/>
                <w:sz w:val="22"/>
              </w:rPr>
              <w:t>beo</w:t>
            </w:r>
            <w:r w:rsidR="00F33B14">
              <w:rPr>
                <w:rFonts w:ascii="Times New Roman" w:hAnsi="Times New Roman" w:cs="Times New Roman"/>
                <w:b/>
                <w:sz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</w:rPr>
              <w:t>achtungsaufgaben gearbeitet</w:t>
            </w:r>
          </w:p>
        </w:tc>
      </w:tr>
      <w:tr w:rsidR="006F2FAF" w:rsidRPr="004C161F" w14:paraId="34349817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B2BE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e Haltung der Achtsamkeit</w:t>
            </w:r>
          </w:p>
          <w:p w14:paraId="04ACAD1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FFAF71D" w14:textId="77777777" w:rsidR="00F33B14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F77FBE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6C200" w14:textId="77777777" w:rsidR="006F2FAF" w:rsidRPr="004C161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C161F">
              <w:rPr>
                <w:rFonts w:ascii="Times New Roman" w:hAnsi="Times New Roman" w:cs="Times New Roman"/>
                <w:b/>
                <w:sz w:val="22"/>
              </w:rPr>
              <w:t>Theorieteil:</w:t>
            </w:r>
          </w:p>
          <w:p w14:paraId="434D5D2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chwerpunkte der Achtsamkeitsforschung </w:t>
            </w:r>
          </w:p>
          <w:p w14:paraId="09FAA0BF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irkungsmechanismen von körper- und erfahrungsorientierten Interventionen</w:t>
            </w:r>
          </w:p>
          <w:p w14:paraId="6EF5661F" w14:textId="7E996B8D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undlegende Informationen über den Aufbau d</w:t>
            </w:r>
            <w:r w:rsidR="00F33B14">
              <w:rPr>
                <w:rFonts w:ascii="Times New Roman" w:hAnsi="Times New Roman" w:cs="Times New Roman"/>
                <w:sz w:val="22"/>
              </w:rPr>
              <w:t xml:space="preserve">es Gehirns, </w:t>
            </w:r>
            <w:proofErr w:type="spellStart"/>
            <w:r w:rsidR="00885983">
              <w:rPr>
                <w:rFonts w:ascii="Times New Roman" w:hAnsi="Times New Roman" w:cs="Times New Roman"/>
                <w:sz w:val="22"/>
              </w:rPr>
              <w:t>Mind</w:t>
            </w:r>
            <w:proofErr w:type="spellEnd"/>
            <w:r w:rsidR="00885983">
              <w:rPr>
                <w:rFonts w:ascii="Times New Roman" w:hAnsi="Times New Roman" w:cs="Times New Roman"/>
                <w:sz w:val="22"/>
              </w:rPr>
              <w:t>-Body-</w:t>
            </w:r>
            <w:bookmarkStart w:id="0" w:name="_GoBack"/>
            <w:bookmarkEnd w:id="0"/>
            <w:r w:rsidR="00F33B14">
              <w:rPr>
                <w:rFonts w:ascii="Times New Roman" w:hAnsi="Times New Roman" w:cs="Times New Roman"/>
                <w:sz w:val="22"/>
              </w:rPr>
              <w:t>Prozesse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opriozepti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mbodiment</w:t>
            </w:r>
            <w:proofErr w:type="spellEnd"/>
          </w:p>
          <w:p w14:paraId="575BAFF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rfahrungsorientierung – Perspektive der Ersten Person</w:t>
            </w:r>
          </w:p>
          <w:p w14:paraId="737993F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A2EDF7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C161F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133EFB8C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terschiedliche Übungen zur Atembeobachtung</w:t>
            </w:r>
          </w:p>
          <w:p w14:paraId="58B5095A" w14:textId="69E6E2F5" w:rsidR="006F2FAF" w:rsidRPr="004C161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Trainieren der Rückholvorgangs, Aufmerksamkeitssteuerung)</w:t>
            </w:r>
          </w:p>
        </w:tc>
      </w:tr>
      <w:tr w:rsidR="006F2FAF" w14:paraId="7AEBE3F2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6E6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6C979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F2FAF" w:rsidRPr="00F0624B" w14:paraId="417571F9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B592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essbewältigung</w:t>
            </w:r>
          </w:p>
          <w:p w14:paraId="52068937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FCAE16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05358E1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8331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0624B">
              <w:rPr>
                <w:rFonts w:ascii="Times New Roman" w:hAnsi="Times New Roman" w:cs="Times New Roman"/>
                <w:b/>
                <w:sz w:val="22"/>
              </w:rPr>
              <w:t>Theorieteil:</w:t>
            </w:r>
          </w:p>
          <w:p w14:paraId="53ECB812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Unterschiedliche Stress-Theorien, Fokus auf dem Ansatz von Lazarus </w:t>
            </w:r>
          </w:p>
          <w:p w14:paraId="3B5E65B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egativit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ias</w:t>
            </w:r>
          </w:p>
          <w:p w14:paraId="2F716C95" w14:textId="77777777" w:rsidR="006F2FAF" w:rsidRPr="00404274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mgang mit Wut und Angst</w:t>
            </w:r>
          </w:p>
          <w:p w14:paraId="2D5F6C1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essphysiologie, Möglichkeiten der Selbststeuerung,</w:t>
            </w:r>
          </w:p>
          <w:p w14:paraId="40C19D25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deutung des Atems – Vegetatives Nervensystem</w:t>
            </w:r>
          </w:p>
          <w:p w14:paraId="5EB66D88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794D32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0624B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4374288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lbsterfahrung – Erkunden der persönlichen Stressoren</w:t>
            </w:r>
          </w:p>
          <w:p w14:paraId="5A4280F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sönliche Auslöser für Fight/Flight/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Freez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wahrnehmen</w:t>
            </w:r>
          </w:p>
          <w:p w14:paraId="445AE5CA" w14:textId="4208C9C8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ogniti</w:t>
            </w:r>
            <w:r w:rsidR="00F33B14">
              <w:rPr>
                <w:rFonts w:ascii="Times New Roman" w:hAnsi="Times New Roman" w:cs="Times New Roman"/>
                <w:sz w:val="22"/>
              </w:rPr>
              <w:t>ve Übungen zur Selbstregulation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="00F33B1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zum Gegensteuern be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umination</w:t>
            </w:r>
            <w:proofErr w:type="spellEnd"/>
          </w:p>
          <w:p w14:paraId="073CC59B" w14:textId="599DBF86" w:rsidR="006F2FAF" w:rsidRPr="00F0624B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e Methode RAIN von Jack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ornfield</w:t>
            </w:r>
            <w:proofErr w:type="spellEnd"/>
          </w:p>
        </w:tc>
      </w:tr>
      <w:tr w:rsidR="006F2FAF" w14:paraId="0EDE4149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22CCE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e Tücken des Belohnungssystems</w:t>
            </w:r>
          </w:p>
          <w:p w14:paraId="559DC26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631E2E2" w14:textId="77777777" w:rsidR="00F33B14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0372ADB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D3B2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3282E">
              <w:rPr>
                <w:rFonts w:ascii="Times New Roman" w:hAnsi="Times New Roman" w:cs="Times New Roman"/>
                <w:b/>
                <w:sz w:val="22"/>
              </w:rPr>
              <w:t>Theorieteil</w:t>
            </w:r>
          </w:p>
          <w:p w14:paraId="198D4017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B3282E">
              <w:rPr>
                <w:rFonts w:ascii="Times New Roman" w:hAnsi="Times New Roman" w:cs="Times New Roman"/>
                <w:sz w:val="22"/>
              </w:rPr>
              <w:t>Habit-Loops</w:t>
            </w:r>
            <w:r>
              <w:rPr>
                <w:rFonts w:ascii="Times New Roman" w:hAnsi="Times New Roman" w:cs="Times New Roman"/>
                <w:sz w:val="22"/>
              </w:rPr>
              <w:t xml:space="preserve"> neurophysiologisch erläutern</w:t>
            </w:r>
          </w:p>
          <w:p w14:paraId="5AE05F89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stanzgebundene Süchte  und stoffungebundene Süchte</w:t>
            </w:r>
          </w:p>
          <w:p w14:paraId="6CBDF8E9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rläutern</w:t>
            </w:r>
          </w:p>
          <w:p w14:paraId="4F03034C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ventionsmöglichkeiten erläutern</w:t>
            </w:r>
          </w:p>
          <w:p w14:paraId="42611CF2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2A04D47" w14:textId="77777777" w:rsidR="006F2FAF" w:rsidRPr="0081684B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1684B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7AC15CB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ewohnheitsmuster erkunden, die persönlichen Spannungslöser erkennen und mit dem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ravin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umgehen lernen</w:t>
            </w:r>
          </w:p>
          <w:p w14:paraId="670E6345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tegien für den Umgang mit digitalen Medien im Alltag</w:t>
            </w:r>
          </w:p>
          <w:p w14:paraId="4B04B69B" w14:textId="389E1F83" w:rsidR="00F33B14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Übungen zum „Achtsamen Essen“ und generell zu einer bewussten, gesunden Lebensführung</w:t>
            </w:r>
          </w:p>
        </w:tc>
      </w:tr>
    </w:tbl>
    <w:p w14:paraId="39B03997" w14:textId="77777777" w:rsidR="00F33B14" w:rsidRDefault="00F33B14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6F2FAF" w:rsidRPr="00404274" w14:paraId="452BCAD5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B5359" w14:textId="6E11BDEE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Ressourcenorientierung</w:t>
            </w:r>
          </w:p>
          <w:p w14:paraId="393988A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F3B2F6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  <w:p w14:paraId="4C955A2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7F5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274">
              <w:rPr>
                <w:rFonts w:ascii="Times New Roman" w:hAnsi="Times New Roman" w:cs="Times New Roman"/>
                <w:b/>
                <w:sz w:val="22"/>
              </w:rPr>
              <w:t>Theorieteil</w:t>
            </w:r>
          </w:p>
          <w:p w14:paraId="1FB47D1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rundlegende Aspekte der Positiven Psychologie </w:t>
            </w:r>
          </w:p>
          <w:p w14:paraId="6A302223" w14:textId="77777777" w:rsidR="006F2FAF" w:rsidRPr="00404274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„Die Macht der guten Gefühle“ </w:t>
            </w:r>
          </w:p>
          <w:p w14:paraId="539A94CC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eude als Ressource</w:t>
            </w:r>
          </w:p>
          <w:p w14:paraId="6C4B2827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elf-Compassi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– Umgang mit negativem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elf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Talk</w:t>
            </w:r>
          </w:p>
          <w:p w14:paraId="1A505C67" w14:textId="79886100" w:rsidR="006F2FAF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thoden der Selbstberuhigung</w:t>
            </w:r>
            <w:r w:rsidR="006F2FAF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6F2FAF">
              <w:rPr>
                <w:rFonts w:ascii="Times New Roman" w:hAnsi="Times New Roman" w:cs="Times New Roman"/>
                <w:sz w:val="22"/>
              </w:rPr>
              <w:t>Reframing</w:t>
            </w:r>
            <w:proofErr w:type="spellEnd"/>
            <w:r w:rsidR="006F2FAF">
              <w:rPr>
                <w:rFonts w:ascii="Times New Roman" w:hAnsi="Times New Roman" w:cs="Times New Roman"/>
                <w:sz w:val="22"/>
              </w:rPr>
              <w:t xml:space="preserve"> etc.</w:t>
            </w:r>
          </w:p>
          <w:p w14:paraId="17F5953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5168E7E" w14:textId="252BAD46" w:rsidR="006F2FAF" w:rsidRPr="00404274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04274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3D653F1B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Übungen zur Wahrnehmung der persönlichen Ressourcen</w:t>
            </w:r>
          </w:p>
          <w:p w14:paraId="7032C5A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„Die Macht der guten Gefühle“</w:t>
            </w:r>
          </w:p>
          <w:p w14:paraId="66D55F2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e Methode HEAL von Rick Hanson</w:t>
            </w:r>
          </w:p>
          <w:p w14:paraId="22B019BC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htsames Schreiben</w:t>
            </w:r>
          </w:p>
          <w:p w14:paraId="73B0153D" w14:textId="55681DB1" w:rsidR="006F2FAF" w:rsidRPr="00F33B14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hrnehmungsschulung</w:t>
            </w:r>
            <w:r w:rsidR="006F2FAF">
              <w:rPr>
                <w:rFonts w:ascii="Times New Roman" w:hAnsi="Times New Roman" w:cs="Times New Roman"/>
                <w:sz w:val="22"/>
              </w:rPr>
              <w:t>/ Kreativitätserkundungen</w:t>
            </w:r>
          </w:p>
        </w:tc>
      </w:tr>
      <w:tr w:rsidR="006F2FAF" w:rsidRPr="00BB7B9A" w14:paraId="57B3B960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44A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ziehungsgestaltung</w:t>
            </w:r>
          </w:p>
          <w:p w14:paraId="7333EC2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ABA719D" w14:textId="77777777" w:rsidR="00F33B14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9F7137F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B0B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542D3">
              <w:rPr>
                <w:rFonts w:ascii="Times New Roman" w:hAnsi="Times New Roman" w:cs="Times New Roman"/>
                <w:b/>
                <w:sz w:val="22"/>
              </w:rPr>
              <w:t>Theorieteil</w:t>
            </w:r>
          </w:p>
          <w:p w14:paraId="368E9A65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ormationen aus der Bindungsforschung</w:t>
            </w:r>
          </w:p>
          <w:p w14:paraId="17C5E697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deutung von Projektionen und Vorurteilsstrukturen</w:t>
            </w:r>
          </w:p>
          <w:p w14:paraId="1E2BF6CA" w14:textId="60A811A9" w:rsidR="006F2FAF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onanzphänomene</w:t>
            </w:r>
            <w:r w:rsidR="006F2FAF">
              <w:rPr>
                <w:rFonts w:ascii="Times New Roman" w:hAnsi="Times New Roman" w:cs="Times New Roman"/>
                <w:sz w:val="22"/>
              </w:rPr>
              <w:t xml:space="preserve">/ </w:t>
            </w:r>
            <w:proofErr w:type="spellStart"/>
            <w:r w:rsidR="006F2FAF">
              <w:rPr>
                <w:rFonts w:ascii="Times New Roman" w:hAnsi="Times New Roman" w:cs="Times New Roman"/>
                <w:sz w:val="22"/>
              </w:rPr>
              <w:t>Spiegelneuronenforschung</w:t>
            </w:r>
            <w:proofErr w:type="spellEnd"/>
          </w:p>
          <w:p w14:paraId="17A7653F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schung zum Training von Mitgefühl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ompassi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0BE3EEC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24B969E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BB7B9A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68DDF4D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BB7B9A">
              <w:rPr>
                <w:rFonts w:ascii="Times New Roman" w:hAnsi="Times New Roman" w:cs="Times New Roman"/>
                <w:sz w:val="22"/>
              </w:rPr>
              <w:t>Der Achtsame Dialog</w:t>
            </w:r>
          </w:p>
          <w:p w14:paraId="26064328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iegelübungen</w:t>
            </w:r>
          </w:p>
          <w:p w14:paraId="594B1CB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s Achtsame Quartett</w:t>
            </w:r>
          </w:p>
          <w:p w14:paraId="1BBA5DF8" w14:textId="4DA5591E" w:rsidR="006F2FAF" w:rsidRPr="00BB7B9A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lektion der Dyaden-Arbeit der vorgegangenen Zeit</w:t>
            </w:r>
          </w:p>
        </w:tc>
      </w:tr>
      <w:tr w:rsidR="006F2FAF" w:rsidRPr="00614A78" w14:paraId="7804F199" w14:textId="77777777" w:rsidTr="003119B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804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htsamer Alltag</w:t>
            </w:r>
          </w:p>
          <w:p w14:paraId="13D3F211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B58BFDE" w14:textId="77777777" w:rsidR="00F33B14" w:rsidRDefault="00F33B14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4FA2F59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Stunden</w:t>
            </w:r>
          </w:p>
        </w:tc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3383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heorieteil</w:t>
            </w:r>
          </w:p>
          <w:p w14:paraId="427FFBAF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614A78">
              <w:rPr>
                <w:rFonts w:ascii="Times New Roman" w:hAnsi="Times New Roman" w:cs="Times New Roman"/>
                <w:sz w:val="22"/>
              </w:rPr>
              <w:t>Überblick über</w:t>
            </w:r>
            <w:r>
              <w:rPr>
                <w:rFonts w:ascii="Times New Roman" w:hAnsi="Times New Roman" w:cs="Times New Roman"/>
                <w:sz w:val="22"/>
              </w:rPr>
              <w:t xml:space="preserve"> das Salutogenese-Konzept</w:t>
            </w:r>
          </w:p>
          <w:p w14:paraId="42E7534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emente der Gesunderhaltung im Alltag</w:t>
            </w:r>
          </w:p>
          <w:p w14:paraId="3F727115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usammenfassung der Aspekte der Weiterbildung im Sinne der nachhaltigen Integration in den Alltag</w:t>
            </w:r>
          </w:p>
          <w:p w14:paraId="24690580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C04D54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14A78">
              <w:rPr>
                <w:rFonts w:ascii="Times New Roman" w:hAnsi="Times New Roman" w:cs="Times New Roman"/>
                <w:b/>
                <w:sz w:val="22"/>
              </w:rPr>
              <w:t>Praxisteil</w:t>
            </w:r>
          </w:p>
          <w:p w14:paraId="10777744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Übungen zur Phrasierung des Alltags (Work-Life-Balance)</w:t>
            </w:r>
          </w:p>
          <w:p w14:paraId="52271716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htsames Essen</w:t>
            </w:r>
          </w:p>
          <w:p w14:paraId="40AD875A" w14:textId="77777777" w:rsidR="006F2FAF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reativitätsübungen, Visualisierungen</w:t>
            </w:r>
          </w:p>
          <w:p w14:paraId="5C2E51CC" w14:textId="77777777" w:rsidR="006F2FAF" w:rsidRPr="00614A78" w:rsidRDefault="006F2FAF" w:rsidP="003119B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chtsames Schreiben, Anregungen zum regelmäßigen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Journalling</w:t>
            </w:r>
            <w:proofErr w:type="spellEnd"/>
          </w:p>
        </w:tc>
      </w:tr>
    </w:tbl>
    <w:p w14:paraId="14FEB57A" w14:textId="77777777" w:rsidR="006F2FAF" w:rsidRDefault="006F2FAF" w:rsidP="006F2156">
      <w:pPr>
        <w:jc w:val="both"/>
        <w:rPr>
          <w:rFonts w:ascii="Times New Roman" w:hAnsi="Times New Roman" w:cs="Times New Roman"/>
          <w:sz w:val="22"/>
        </w:rPr>
      </w:pPr>
    </w:p>
    <w:p w14:paraId="18DDF090" w14:textId="77777777" w:rsidR="00BD3B0E" w:rsidRDefault="00BD3B0E"/>
    <w:sectPr w:rsidR="00BD3B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831B7"/>
    <w:multiLevelType w:val="hybridMultilevel"/>
    <w:tmpl w:val="8CE0E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E36D71D-251B-40FC-B547-3E71DF5C9BD2}"/>
    <w:docVar w:name="dgnword-eventsink" w:val="340607176"/>
  </w:docVars>
  <w:rsids>
    <w:rsidRoot w:val="006F2156"/>
    <w:rsid w:val="00037C5B"/>
    <w:rsid w:val="000C4581"/>
    <w:rsid w:val="00203B03"/>
    <w:rsid w:val="002542D3"/>
    <w:rsid w:val="00404274"/>
    <w:rsid w:val="004C161F"/>
    <w:rsid w:val="00614A78"/>
    <w:rsid w:val="006F2156"/>
    <w:rsid w:val="006F2FAF"/>
    <w:rsid w:val="00732BBC"/>
    <w:rsid w:val="0081684B"/>
    <w:rsid w:val="00885983"/>
    <w:rsid w:val="00A42194"/>
    <w:rsid w:val="00A8519B"/>
    <w:rsid w:val="00B3282E"/>
    <w:rsid w:val="00BB7B9A"/>
    <w:rsid w:val="00BD3B0E"/>
    <w:rsid w:val="00C80866"/>
    <w:rsid w:val="00F0624B"/>
    <w:rsid w:val="00F33B14"/>
    <w:rsid w:val="00F6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B41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156"/>
    <w:pPr>
      <w:spacing w:line="256" w:lineRule="auto"/>
    </w:pPr>
    <w:rPr>
      <w:rFonts w:ascii="Arial Narrow" w:hAnsi="Arial Narrow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F215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F2156"/>
    <w:rPr>
      <w:rFonts w:ascii="Arial Narrow" w:hAnsi="Arial Narrow"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F2156"/>
    <w:rPr>
      <w:sz w:val="16"/>
      <w:szCs w:val="16"/>
    </w:rPr>
  </w:style>
  <w:style w:type="table" w:styleId="Tabellenraster">
    <w:name w:val="Table Grid"/>
    <w:basedOn w:val="NormaleTabelle"/>
    <w:uiPriority w:val="39"/>
    <w:rsid w:val="006F21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2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215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B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156"/>
    <w:pPr>
      <w:spacing w:line="256" w:lineRule="auto"/>
    </w:pPr>
    <w:rPr>
      <w:rFonts w:ascii="Arial Narrow" w:hAnsi="Arial Narrow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F215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F2156"/>
    <w:rPr>
      <w:rFonts w:ascii="Arial Narrow" w:hAnsi="Arial Narrow"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F2156"/>
    <w:rPr>
      <w:sz w:val="16"/>
      <w:szCs w:val="16"/>
    </w:rPr>
  </w:style>
  <w:style w:type="table" w:styleId="Tabellenraster">
    <w:name w:val="Table Grid"/>
    <w:basedOn w:val="NormaleTabelle"/>
    <w:uiPriority w:val="39"/>
    <w:rsid w:val="006F21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2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215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B7B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7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5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ltwasser</dc:creator>
  <cp:keywords/>
  <dc:description/>
  <cp:lastModifiedBy>Ali Eismann</cp:lastModifiedBy>
  <cp:revision>4</cp:revision>
  <dcterms:created xsi:type="dcterms:W3CDTF">2021-01-06T12:24:00Z</dcterms:created>
  <dcterms:modified xsi:type="dcterms:W3CDTF">2021-01-08T21:38:00Z</dcterms:modified>
</cp:coreProperties>
</file>